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pPr w:leftFromText="180" w:rightFromText="180" w:vertAnchor="text" w:horzAnchor="page" w:tblpXSpec="center" w:tblpY="99"/>
        <w:tblW w:w="21750" w:type="dxa"/>
        <w:tblLook w:val="04A0" w:firstRow="1" w:lastRow="0" w:firstColumn="1" w:lastColumn="0" w:noHBand="0" w:noVBand="1"/>
      </w:tblPr>
      <w:tblGrid>
        <w:gridCol w:w="1939"/>
        <w:gridCol w:w="718"/>
        <w:gridCol w:w="718"/>
        <w:gridCol w:w="718"/>
        <w:gridCol w:w="830"/>
        <w:gridCol w:w="830"/>
        <w:gridCol w:w="830"/>
        <w:gridCol w:w="830"/>
        <w:gridCol w:w="830"/>
        <w:gridCol w:w="830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607"/>
        <w:gridCol w:w="661"/>
        <w:gridCol w:w="639"/>
        <w:gridCol w:w="718"/>
        <w:gridCol w:w="718"/>
        <w:gridCol w:w="718"/>
        <w:gridCol w:w="718"/>
        <w:gridCol w:w="718"/>
        <w:gridCol w:w="718"/>
      </w:tblGrid>
      <w:tr w:rsidR="000C4116" w:rsidRPr="001F5F02" w14:paraId="5C075F54" w14:textId="77777777" w:rsidTr="000E3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 w:val="restart"/>
            <w:shd w:val="clear" w:color="auto" w:fill="auto"/>
            <w:noWrap/>
          </w:tcPr>
          <w:p w14:paraId="75B70AD7" w14:textId="206FB16E" w:rsidR="000C4116" w:rsidRPr="000C4116" w:rsidRDefault="000C4116" w:rsidP="000C41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A27C3D5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TH</w:t>
            </w:r>
          </w:p>
        </w:tc>
        <w:tc>
          <w:tcPr>
            <w:tcW w:w="24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290813F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TM</w:t>
            </w:r>
          </w:p>
        </w:tc>
        <w:tc>
          <w:tcPr>
            <w:tcW w:w="249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CBB1092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F77A434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B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BE33FC7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B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8126373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B</w:t>
            </w:r>
          </w:p>
        </w:tc>
        <w:tc>
          <w:tcPr>
            <w:tcW w:w="190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47E086B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S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215E250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Y</w:t>
            </w:r>
          </w:p>
        </w:tc>
        <w:tc>
          <w:tcPr>
            <w:tcW w:w="21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C97F10E" w14:textId="77777777" w:rsidR="000C4116" w:rsidRPr="001F5F02" w:rsidRDefault="000C4116" w:rsidP="000E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</w:t>
            </w:r>
          </w:p>
        </w:tc>
      </w:tr>
      <w:tr w:rsidR="000C4116" w:rsidRPr="001F5F02" w14:paraId="45C95A76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  <w:noWrap/>
            <w:hideMark/>
          </w:tcPr>
          <w:p w14:paraId="21E11107" w14:textId="77777777" w:rsidR="000C4116" w:rsidRPr="001F5F02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5708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EE9B0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E24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1BF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5D933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E4F9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CB6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1F07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E2E64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87AC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BB1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5B7A3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6D217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A9D1F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97E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B41D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DE98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B084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CA8FB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F7872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08441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2858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9E8E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94D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25923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6C3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57EA6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TH</w:t>
            </w:r>
          </w:p>
        </w:tc>
      </w:tr>
      <w:tr w:rsidR="000C4116" w:rsidRPr="001F5F02" w14:paraId="5B13650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8A0308D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5-POTCH-13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384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EC9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5320B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AE8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64651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85FD8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C72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.6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1F05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2.8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E09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5.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7E7F4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5F7E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5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501D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0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528B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F6EAF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1B9D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31CF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5BCC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E484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6FC8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E24D6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C09FE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C3CE1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537E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E1E3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DAE01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2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42C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1.0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B80E9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81</w:t>
            </w:r>
          </w:p>
        </w:tc>
      </w:tr>
      <w:tr w:rsidR="000C4116" w:rsidRPr="001F5F02" w14:paraId="6F3FCD21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218B383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MZ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AB71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3C443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11C1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357AF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BA1FF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68BA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C842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B98A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8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003A4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C8CF5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C65D9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0184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36E6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26D7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2A0C7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2CB2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C31C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22C9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D9792F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AED61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FC0453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2BC03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7A068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5834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DEBC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F7B1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4F1E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</w:tr>
      <w:tr w:rsidR="000C4116" w:rsidRPr="001F5F02" w14:paraId="09E9FF5D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DAD5BF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AE82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D9EB9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30E25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4680A8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669D97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C8184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57124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F66505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6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3250C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4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50C3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683B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B2D9A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53DCB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D4824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39B644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61FC8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6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21F55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CD5E2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FA2A2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D50B83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CB6C05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FE68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04A99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EA25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AD62D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6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B677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0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05D5D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76</w:t>
            </w:r>
          </w:p>
        </w:tc>
      </w:tr>
      <w:tr w:rsidR="000C4116" w:rsidRPr="001F5F02" w14:paraId="07D6B49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0F64D3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FD9DF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A2A66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D5F5A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3D47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F0D3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EFFA8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6AB2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354B8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426204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B0C47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2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6DFB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53312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928E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708D0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DE190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74290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57679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2E92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1BC04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512FB6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4449B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19F6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10274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BF29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B57B5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49AF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CDFF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93</w:t>
            </w:r>
          </w:p>
        </w:tc>
      </w:tr>
      <w:tr w:rsidR="000C4116" w:rsidRPr="001F5F02" w14:paraId="6FC4E0A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2DBD548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921A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1816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2FB06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8E676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20F4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65FA3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E2161F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B72B0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AFA625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9A8EC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650BF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2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89C7A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BC00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5C70A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5BCCD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CEBAF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E73B3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D6C01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894CEF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FD37BB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F3E13F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90C79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44E18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8D392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D5AA9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FD2E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5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F39C6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63</w:t>
            </w:r>
          </w:p>
        </w:tc>
      </w:tr>
      <w:tr w:rsidR="000C4116" w:rsidRPr="001F5F02" w14:paraId="2F3E28E8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EEC606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3A5C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EC3CD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E6030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0E187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1CDD5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7F30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81A30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5979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94118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724EF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4B9C5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BA7EB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9B1D2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BA144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A8704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E781F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71F9C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8957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0F3CF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45CC5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610B9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AA5E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E7E1E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D2E2D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55ABA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A7482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87C2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27</w:t>
            </w:r>
          </w:p>
        </w:tc>
      </w:tr>
      <w:tr w:rsidR="000C4116" w:rsidRPr="001F5F02" w14:paraId="33AC2EEA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EB415EF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BA60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2305F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A946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CF503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E8430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03E7E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88D7D6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5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0F81E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F72CF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2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850CD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49AF5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D7F79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4240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9F6D7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38348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4494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F0DBF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3273E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9947B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063BA7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CF5795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3CE01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6D91E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82D9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D47A8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6CB18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E476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</w:tr>
      <w:tr w:rsidR="000C4116" w:rsidRPr="001F5F02" w14:paraId="0436810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F90A35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D6523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1DB2B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5E1E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C11B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592A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ADA9E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55BE3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36648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BB7EF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0371C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3085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8A179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B8AB7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96CE5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77D9B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E74A9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2492C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1F26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422FF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DA8C89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F2556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7724F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D0D5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964A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9AB173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A6B2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15464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19</w:t>
            </w:r>
          </w:p>
        </w:tc>
      </w:tr>
      <w:tr w:rsidR="000C4116" w:rsidRPr="001F5F02" w14:paraId="04469ADF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A0135A6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73F30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401A1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3561B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F3356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555F0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2C685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AC8E2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9D73EB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5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8EFC8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7AAA7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EABF3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B6AA7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B6C9C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67F81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A55C8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DC710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E8F14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7D4BE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ED569E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C4BC6D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217ECD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E5B99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0CB1C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0C679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F01A2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28FAE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2E3F7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36</w:t>
            </w:r>
          </w:p>
        </w:tc>
      </w:tr>
      <w:tr w:rsidR="000C4116" w:rsidRPr="001F5F02" w14:paraId="7216CDDC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3B0052D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C3509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F852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82E7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F5070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1B8D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91DDD2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B91B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D5DCF4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E6D1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2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07D5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9C841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8556E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64AEB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90976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0CFE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9A6A2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E8574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682B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961A9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2AE93C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E68A59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A6743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C454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F6A7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8B51D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CF95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A9F48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</w:tr>
      <w:tr w:rsidR="000C4116" w:rsidRPr="001F5F02" w14:paraId="1D080B28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FE463A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CF41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166AA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5567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D3D5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B24C0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F1C12D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30BC1E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1BC30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155E7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D52E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5785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A66D7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C2DB1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5B6E8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ACDA5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41CBA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2F4D9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BF837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323A3F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955B02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75424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F6380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CFE2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3A85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1E018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2DDB8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4BC66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</w:tr>
      <w:tr w:rsidR="000C4116" w:rsidRPr="001F5F02" w14:paraId="154255D4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8A0C2E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626C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E8DD5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7F21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425B0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4F1C2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BF56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C60C1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6E050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77D84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2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B0E32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06197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0BD81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6D35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B139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03C61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D33E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2459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8CA1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00E7B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6A6C72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732474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E6610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249C9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9800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688D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09DFE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DEE6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</w:tr>
      <w:tr w:rsidR="000C4116" w:rsidRPr="001F5F02" w14:paraId="48673075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CE3675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00D08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4C5C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88609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7EDB3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18B05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F3202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885D8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786D4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049B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C0EB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2020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7D58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B8D70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1F028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B1228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85757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F7744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35784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8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E55030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E611F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F11688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E5240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A3A72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4FC2F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F6F14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939E6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303B7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</w:tr>
      <w:tr w:rsidR="000C4116" w:rsidRPr="001F5F02" w14:paraId="0EA1928F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9BAD09F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E22E9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2328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D4E2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B08170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694D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D3CF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2C40D6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42A87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46CA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9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D683A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48684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84B86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A2D4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AEF7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67585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B3C1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045D6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7F6F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4E018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4245E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2460E1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96D06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C5258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3CA0E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F58B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08737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41FD5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</w:tr>
      <w:tr w:rsidR="000C4116" w:rsidRPr="001F5F02" w14:paraId="4D765F6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7802D25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50E34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2CA1F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4D716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03F72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12E37C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1E197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C2E99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3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87BCC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8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626C0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8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D7D9F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D15E6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204DF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5B084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59F4B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0F129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48DE1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7D94F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C7A10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2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F78EA8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C9E8E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8F7BD2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21657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3DE18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15EC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9E636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58D94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93AD9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69</w:t>
            </w:r>
          </w:p>
        </w:tc>
      </w:tr>
      <w:tr w:rsidR="000C4116" w:rsidRPr="001F5F02" w14:paraId="78EACF2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137CAF0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713A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CD99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75AA1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50B25C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B5DD4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F5A7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25163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0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ED2A5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16D3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BF019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AD0C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C8FE0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C658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3BB13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0AF7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CCA08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38595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C7BB0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65E57A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C557B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66773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BEBA9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0840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B119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3E41E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73B3C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C3D5B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24</w:t>
            </w:r>
          </w:p>
        </w:tc>
      </w:tr>
      <w:tr w:rsidR="000C4116" w:rsidRPr="001F5F02" w14:paraId="35F017BA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31B01A8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1B843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ACFBD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454AB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850BE8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CAB002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32160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843BC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8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6F4FE7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D3845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1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88DF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BA20F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8F18A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B1356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5AFFE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193C8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3471F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05855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DA698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0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50F159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EBD237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905861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F6B4C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819FD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DCDBE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EC477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7E7C5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74125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87</w:t>
            </w:r>
          </w:p>
        </w:tc>
      </w:tr>
      <w:tr w:rsidR="000C4116" w:rsidRPr="001F5F02" w14:paraId="2CD5B035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6CB1409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CC727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5006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2418A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9D202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B9A7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56295B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16E06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9.8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ABB5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5DA59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4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A597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C02AF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3C3B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B4A0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6BF3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77AF3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89BED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6A89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2CE66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A8EFB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A52EBF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A33186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3B1D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DB1C5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DA28A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56E8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21B8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9D125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9.28</w:t>
            </w:r>
          </w:p>
        </w:tc>
      </w:tr>
      <w:tr w:rsidR="000C4116" w:rsidRPr="001F5F02" w14:paraId="5FE7423F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CD5BB3F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7D192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39FE8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E5437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5A640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BC500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574DE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54483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637A4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56481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18557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93E8D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591AF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6C1D7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B25C3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8917A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5D41C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B2310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0FFEC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8AD462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A69DCD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A49787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A084E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17EA9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90483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2EAB2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692D9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07EBA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50</w:t>
            </w:r>
          </w:p>
        </w:tc>
      </w:tr>
      <w:tr w:rsidR="000C4116" w:rsidRPr="001F5F02" w14:paraId="143D47F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5E56505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614D8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E71BC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21EA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32D89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5ABD1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9F61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5B38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8F3A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6.7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B6E4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5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6CBA2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2DDA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32E7D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F517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A0932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3A4FA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0DB52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EA33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CFAC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217D3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715FA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138B3E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5B95B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8B68A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3B44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B1A8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91F3D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44CB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</w:tr>
      <w:tr w:rsidR="000C4116" w:rsidRPr="00C06B27" w14:paraId="10B558AB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0DFF15D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F4BE2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2FC61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CF5E1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E5943E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8E554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69BBD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56F78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639FA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7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6F0DC2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AA22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6A9D4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20D68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D1FCB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D9AB6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90CEC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5A869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E9E27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A29F8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0CE572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6F268F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CB1472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3D22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A2646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F3463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D9BB0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E87F2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62572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67</w:t>
            </w:r>
          </w:p>
        </w:tc>
      </w:tr>
      <w:tr w:rsidR="000C4116" w:rsidRPr="001F5F02" w14:paraId="51450743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8175D2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5C9F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72A7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D8D0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6871F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EE875C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FA69C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FB974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3.9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8AABD9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938ECC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E15A3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4F30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F7DE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18136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AD31A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57C3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E8069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52B0B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534C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EBCF8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29BCC6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DFC51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BF035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F01E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D6FA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548D7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7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C3D1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5AD25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7.76</w:t>
            </w:r>
          </w:p>
        </w:tc>
      </w:tr>
      <w:tr w:rsidR="000C4116" w:rsidRPr="001F5F02" w14:paraId="21BBC195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034682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8BD58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8BEC4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F3E47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8F80B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49D92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1B890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639FD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F6CE1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4D5F4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4C607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1C788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4887F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957B7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AE6D2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9EE04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0E5BC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E3E1A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54568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7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089305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A117B7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BBB2F1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0B816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6FBDF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D737B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8268C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F9DA8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415737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16</w:t>
            </w:r>
          </w:p>
        </w:tc>
      </w:tr>
      <w:tr w:rsidR="000C4116" w:rsidRPr="001F5F02" w14:paraId="1552EFD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AFE3A7C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167A3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5B81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8985D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2E035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83FD2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94B87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7657A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30E27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8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01739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9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BD23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05F5A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AED44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1266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1C3D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C303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774F2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249BA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73511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3FBDF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0C328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9F3DF6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CE56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DA1F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07D1B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0534A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C2602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EED4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60</w:t>
            </w:r>
          </w:p>
        </w:tc>
      </w:tr>
      <w:tr w:rsidR="000C4116" w:rsidRPr="001F5F02" w14:paraId="03B440C1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9C85770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CF23F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A401D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E67A2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E912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867FA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F1EF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78CD14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4.0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44C7D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2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B3C38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60B08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61753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DA01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88468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0563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D3B93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75873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D0215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9CE05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F56AD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B48810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789924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BD66E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20FC3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77A2A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A83CC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319DF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8746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45</w:t>
            </w:r>
          </w:p>
        </w:tc>
      </w:tr>
      <w:tr w:rsidR="000C4116" w:rsidRPr="001F5F02" w14:paraId="303B9170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524DF97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A2758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8395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0891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FC499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53D7C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F8A8D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761DD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64AA4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FE4934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F3A50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0FA06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89E1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94CB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4E908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0BBEB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A088D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AF4F0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781AC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AA856E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71BAE1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BF1B8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4245D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7E985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A7C4E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3AD1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85E81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7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247F7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63</w:t>
            </w:r>
          </w:p>
        </w:tc>
      </w:tr>
      <w:tr w:rsidR="000C4116" w:rsidRPr="001F5F02" w14:paraId="1ECD6647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84743E9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sz w:val="20"/>
                <w:szCs w:val="20"/>
              </w:rPr>
              <w:t>AS1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0533C2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9F8BE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C691A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ACF909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7EB86B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9AFBDC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BCEC4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7C24DD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9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3030E6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D0EFFF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94010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F71E1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4B1274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0FD6C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1AEE2E3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42F57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CF5EED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796045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D6F1D6A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AC8705B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68B2ED8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49101D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015C9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4AF15E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1A6011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E43980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F7ECEB9" w14:textId="77777777" w:rsidR="000C4116" w:rsidRPr="00C06B27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60</w:t>
            </w:r>
          </w:p>
        </w:tc>
      </w:tr>
      <w:tr w:rsidR="000C4116" w:rsidRPr="001F5F02" w14:paraId="3C2DEDFD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8D967D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70955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1E115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8BC4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0B599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7844B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F0813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9ABE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5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88C11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6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9451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3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0475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21495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07CD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6180C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954CF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B7A72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947F2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DFAC6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E6AB9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C51791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C9FAB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486B5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E203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BB718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FE467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E3278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6FC1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588D3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93</w:t>
            </w:r>
          </w:p>
        </w:tc>
      </w:tr>
      <w:tr w:rsidR="000C4116" w:rsidRPr="001F5F02" w14:paraId="30ABB2B6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90FE48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BF75F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1DA44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3207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705C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A5F97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060633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CBCB3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13EDAD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5E1AE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3A337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D4E3C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33F03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931F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1B5B5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8AF63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1544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EDC66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E17D5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49157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6DF697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3DDCD7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2093A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CDD2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1427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4A61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78A97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0A6AB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8.31</w:t>
            </w:r>
          </w:p>
        </w:tc>
      </w:tr>
      <w:tr w:rsidR="000C4116" w:rsidRPr="001F5F02" w14:paraId="70DF7D89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5F3C29D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S1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7DDA5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2E75F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6FE18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A2B50B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C3FBB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9D15F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460872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0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62F09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9F08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1C9F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21C1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412172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0EDC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1DCBD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2222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9F783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D45F6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5BCDF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AF8C8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536A5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C7DE2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6A9C6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FF55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6D515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D777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8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21F90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9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5B41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8.03</w:t>
            </w:r>
          </w:p>
        </w:tc>
      </w:tr>
      <w:tr w:rsidR="000C4116" w:rsidRPr="001F5F02" w14:paraId="43850D8F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8DFE116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1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CAED9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0AC46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1E775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D62EF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DD456B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1002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F45554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1E5C8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0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755674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3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67932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A84941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31D8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57DF6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2280F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B916B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AA06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D4C91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3405B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2CB654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FF9A9B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7F19A0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AF756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38EA3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7DC6A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3AAE8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45BA1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4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020BA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3.47</w:t>
            </w:r>
          </w:p>
        </w:tc>
      </w:tr>
      <w:tr w:rsidR="000C4116" w:rsidRPr="001F5F02" w14:paraId="708AFFC5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265FA45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AS2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3F024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4850F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57CE0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D88C85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379FEE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A33D8B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0D38A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7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43082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69D985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E9198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85B33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3987B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187AE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2FE0B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CB819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36C2B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D99A7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0682F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2DC2EF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4030B7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3DB4AC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D1059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CF71E1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50954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7BF57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8508A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A91B5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20</w:t>
            </w:r>
          </w:p>
        </w:tc>
      </w:tr>
      <w:tr w:rsidR="000C4116" w:rsidRPr="001F5F02" w14:paraId="6E8E5A82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F830BA0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2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61B1B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EAD8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8CE45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72143E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369FA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4981B6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A6124E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1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D1ED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4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FA269B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4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BE03E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A92CE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2D892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F30C6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2EF1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F0DD0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5C4E4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32DEF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A185C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495CC0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1C207B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BAF782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A2889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5F5A8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1FE98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34F5BC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81AD4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E245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</w:p>
        </w:tc>
      </w:tr>
      <w:tr w:rsidR="000C4116" w:rsidRPr="001F5F02" w14:paraId="7AAD5B6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6332D5A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AS2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5FC6E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5EC41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95925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C1B709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3BC178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1E0078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8DFD0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4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430720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932C6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9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1B735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625AB1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20CE2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B913DE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00A64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F8BA9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8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1A9B1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BD1E7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46BC4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2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BB1019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09636D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DC20F0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C63E6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53DEB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94C7C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C13CA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412D0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9688B1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57</w:t>
            </w:r>
          </w:p>
        </w:tc>
      </w:tr>
      <w:tr w:rsidR="000C4116" w:rsidRPr="001F5F02" w14:paraId="2D115BB4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79975E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3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4C40B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5C39C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2133B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CA35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E6F40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D16D66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2B77F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3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A737E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191A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7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23EC3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1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2940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8B701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57165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FFE89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8B71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910A7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4C417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77525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9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29E6F6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324AB2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0C767E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EA46F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2B0313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5DD90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5B187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CC7496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0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58C88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26</w:t>
            </w:r>
          </w:p>
        </w:tc>
      </w:tr>
      <w:tr w:rsidR="000C4116" w:rsidRPr="001F5F02" w14:paraId="036A1E9F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0DF7C383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4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514382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BA250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2B4BB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303B07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94FBE1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8FA0E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1BD62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5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F30D5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22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35318B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43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E8368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8804078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35FF4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9.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8E3B4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84E46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D3AA2B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82721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5FF47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32225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A5D3F47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651417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6492E5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82F38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C65A6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876775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1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98A9F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51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BDB7B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48.2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3C829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55.35</w:t>
            </w:r>
          </w:p>
        </w:tc>
      </w:tr>
      <w:tr w:rsidR="000C4116" w:rsidRPr="001F5F02" w14:paraId="25EA9EEE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9255C6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5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955CBE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7D495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7488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198BE8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D2F4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F6CA5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4BD4A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8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EFCEA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6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6D76F6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D985A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E848B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3A0BB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E03BA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5D689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82F4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3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ED855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204D1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D395A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C4F96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43ADFC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A6FA2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D8955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E63A9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63A92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5BEF7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FF777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3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96B6A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93</w:t>
            </w:r>
          </w:p>
        </w:tc>
      </w:tr>
      <w:tr w:rsidR="000C4116" w:rsidRPr="001F5F02" w14:paraId="1D8DDFFC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4DFDE03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AS5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54F2D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F5864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2C95D9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B7D9A0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8B8DA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C5607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11615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CFE00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9D181C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6DB286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668DBA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580A9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2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9BEE32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0DC0B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A804E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D1D204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72ACB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59748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1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CD721E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43D4941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E301960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4A851E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E19283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BE716C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12212B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8F156F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36209D" w14:textId="77777777" w:rsidR="000C4116" w:rsidRPr="00E23B16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27</w:t>
            </w:r>
          </w:p>
        </w:tc>
      </w:tr>
      <w:tr w:rsidR="000C4116" w:rsidRPr="001F5F02" w14:paraId="4059EBB9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6D67BD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5906B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64B6F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CBD2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5A887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319A5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F9D68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A8400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AE1D5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2A8A5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8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D241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209D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3C7F4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EB36E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A64F0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131A25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2DE0A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10934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EFDDF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6243E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7703E3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80EE59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89F0F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EE5F9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D6FE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DEECC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2E9D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5C55F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4.57</w:t>
            </w:r>
          </w:p>
        </w:tc>
      </w:tr>
      <w:tr w:rsidR="000C4116" w:rsidRPr="001F5F02" w14:paraId="239A37DA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54B4E4A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AB3FF2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5169D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57418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A7A27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B4811D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E20FC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983D3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9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4870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303AB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2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D4B9B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E6372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DF3D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3D5E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5D33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9FBB4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BDFD11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64E10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18BD3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91F458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FBC7EB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D558DB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629920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D3B80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48128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FB960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B7E51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DD37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33</w:t>
            </w:r>
          </w:p>
        </w:tc>
      </w:tr>
      <w:tr w:rsidR="000C4116" w:rsidRPr="001F5F02" w14:paraId="2C4BB51D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E5D67C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06254D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5DB48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E301D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C9B54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3C0C0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A755D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8941FD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978BE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5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1DEC0E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5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99A7F2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70C1D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E05B9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26EEC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A2F4E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99123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5C7D7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46A5D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54C78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077619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EE84FC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14A32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8BDFA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10DDB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515B41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AA48D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4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BBA522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EF66E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6.45</w:t>
            </w:r>
          </w:p>
        </w:tc>
      </w:tr>
      <w:tr w:rsidR="000C4116" w:rsidRPr="001F5F02" w14:paraId="63D3473E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F6FE369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CS6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74371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72689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24212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18D85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0316A0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BCC31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E9526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.6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AF5610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97B64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4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8F4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0E4DE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CEBF5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8EC66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5DD21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521F5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8821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6D580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D78D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136198C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22F001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022EDC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090EC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1891BE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00177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9183C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4.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78543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4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A427D7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5.45</w:t>
            </w:r>
          </w:p>
        </w:tc>
      </w:tr>
      <w:tr w:rsidR="000C4116" w:rsidRPr="001F5F02" w14:paraId="7066005B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B6104A5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CSV920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FBEFB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289ED8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628A0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755116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58A138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D1C243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BA55931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0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15BB48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24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28442E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87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CC5C98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33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0922C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3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88649F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9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88D4F1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3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5E0FB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8D056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15A6F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B374C7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93B35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954ABB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04B528F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4AB06B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2CD73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3486EA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CCA068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69980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24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6F916D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CEECE1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60.23</w:t>
            </w:r>
          </w:p>
        </w:tc>
      </w:tr>
      <w:tr w:rsidR="000C4116" w:rsidRPr="001F5F02" w14:paraId="0D28B8E8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4288A63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P440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51BE0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F3BFA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0C2AA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BCC4ED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7F934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E5619D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8296B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5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807276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3.6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800CA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7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C72929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6EE44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394D6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4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5AD2F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F5D26C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A565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2C1F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D38DF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FA15E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4126D1E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94E56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D58EAA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72DE79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719B80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B51B2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EE0E0F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227BF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FA29F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</w:p>
        </w:tc>
      </w:tr>
      <w:tr w:rsidR="000C4116" w:rsidRPr="001F5F02" w14:paraId="44D1BBC2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6E4A5D8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MOLOKWANE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F37F5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6982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FB5BF7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A7E19C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2AEFAC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DD83D5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BB665F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1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F73488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9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4B2C7B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9A4EC2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703ABC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2E2639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1441D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2EE41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F066E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A84FA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04D28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40D272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67A335F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B5B27A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30D8F2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A39C8A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D451E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57594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088F0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9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64974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8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B4E8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9.01</w:t>
            </w:r>
          </w:p>
        </w:tc>
      </w:tr>
      <w:tr w:rsidR="000C4116" w:rsidRPr="001F5F02" w14:paraId="70478E96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D1CEC53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W53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A306B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E4671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82EA3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C5FEB9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6DDCEC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51A63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627F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9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EC5CE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8.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58ED34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3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34CCE3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8F27D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2F8F8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4677DA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4B38F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DD6484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9ED99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90EC9A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5BDEC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0A7EEFA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2BBE42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D2D99B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6FF07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6696C1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56453D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F0723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75B449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2.9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61F6D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3.60</w:t>
            </w:r>
          </w:p>
        </w:tc>
      </w:tr>
      <w:tr w:rsidR="000C4116" w:rsidRPr="001F5F02" w14:paraId="6F6D49E0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043613B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W54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9E493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6C7E2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2F911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DD84F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436D6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C992C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2111EF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3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DD731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5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B9554A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8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DE85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3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5C00D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3D57CC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21610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B93DE8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CC8F2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9B8D4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88922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5C7B9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6FE7FB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C764EE0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BC9C8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CCAC0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F02DA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138D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216B1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1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16253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9DF92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</w:p>
        </w:tc>
      </w:tr>
      <w:tr w:rsidR="000C4116" w:rsidRPr="001F5F02" w14:paraId="357D48AB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4EB8135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N88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6CB630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3A1C1C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93D3C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5301C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1C84F0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C8D36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05FA7D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7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0B73E4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6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0DCC25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0198E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7EA1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6.1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805685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27F983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00011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370A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ACEC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DE91A7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A8723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12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3316F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A7E613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D63B7B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58AFD2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01ECB0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5FFA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19DF5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C9AA4C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AFAC9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</w:tr>
      <w:tr w:rsidR="000C4116" w:rsidRPr="001F5F02" w14:paraId="134D0D95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22598EEE" w14:textId="77777777" w:rsidR="000C4116" w:rsidRPr="00E23B16" w:rsidRDefault="000C4116" w:rsidP="000E31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sz w:val="20"/>
                <w:szCs w:val="20"/>
              </w:rPr>
              <w:t>SS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CD0CE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57444CB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8001E7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1D5D2CE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3052B8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863120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BB7CE1E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9.8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56B2F7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9.2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C09990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.6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740EB2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.9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AEF5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D0BEBB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D5DA30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C44B5CA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FEC34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972E4C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D804D5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3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3E367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5BBB8FCD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8883E3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1388232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FE76CC4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C44625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7C590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6F28D9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7ECA20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1CF76F" w14:textId="77777777" w:rsidR="000C4116" w:rsidRPr="00E23B16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03</w:t>
            </w:r>
          </w:p>
        </w:tc>
      </w:tr>
      <w:tr w:rsidR="000C4116" w:rsidRPr="001F5F02" w14:paraId="6ECC1DA3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0EBFB5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V0700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D4D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F43E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D543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3D1D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04F5B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2A56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A01DF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7.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938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88.8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AAA0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7.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89823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5.5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66B1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4.7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57917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9.8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749E4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EA14E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5.8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3040A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9.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D07A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8A97D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EFB93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A26AD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8D8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FC06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45A1A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7B39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91E14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7D365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99984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3568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</w:tr>
      <w:tr w:rsidR="000C4116" w:rsidRPr="001F5F02" w14:paraId="7650B287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9DBD2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2C67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9.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D42EB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0.6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106BB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8.8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00E10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8.9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6E24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9.2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E391D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5.8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5F9D7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0.2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95B7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0.0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7A22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7.7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4808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2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C42E5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8.2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26AE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7.3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C6C6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7535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59CC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BC6C8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9BBED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F55BD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0BB6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2C4D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359B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896D9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3DA14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10AD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E8CE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0.5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4A487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2.7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CA5CA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1.71</w:t>
            </w:r>
          </w:p>
        </w:tc>
      </w:tr>
      <w:tr w:rsidR="000C4116" w:rsidRPr="001F5F02" w14:paraId="27AB8432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10DDD2AB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E793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1A595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8E1A57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3947CD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2857AE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5C8B81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04A87AC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7.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43922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2.1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94A8C4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3.5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BF45CC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898281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46E67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B04B44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E84FF7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48E20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A14EF8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036E47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4E786D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12BD4B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98D6E8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D6852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DBF7EB7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66CFFE2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EA163E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08391B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7983FA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C8E2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3.14</w:t>
            </w:r>
          </w:p>
        </w:tc>
      </w:tr>
      <w:tr w:rsidR="000C4116" w:rsidRPr="001F5F02" w14:paraId="2676E494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9FB4B1A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7D15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B2001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4BB7CE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7B47DD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24D8B7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3EBF1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D9223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A5E23C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88FCD4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FC409C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EB79BA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4DAAA9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CF055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80C09E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0E4F182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A11D51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9292E3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DF0A2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7694BAD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2D12AB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D61841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114D0E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69FF009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0C85E3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1D4234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25926F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138ADF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0C4116" w:rsidRPr="001F5F02" w14:paraId="7C3425B5" w14:textId="77777777" w:rsidTr="000E3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3A2BC161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kewness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A6883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C5A2D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F04F6A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7C77823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FCC5E11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E41680D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E41853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29FE47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5B0DB65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81968D9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1D8119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928AA80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821AAA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9C53FB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E4EAE6E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B86A18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6EFA3A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2659E1F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3F6FF96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BFE53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DC97865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51CBFD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AF86C6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7638854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071E158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BDEDD36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6FD93E33" w14:textId="77777777" w:rsidR="000C4116" w:rsidRPr="001F5F02" w:rsidRDefault="000C4116" w:rsidP="000E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0C4116" w:rsidRPr="001F5F02" w14:paraId="6B3D0A13" w14:textId="77777777" w:rsidTr="000E319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shd w:val="clear" w:color="auto" w:fill="auto"/>
            <w:noWrap/>
            <w:hideMark/>
          </w:tcPr>
          <w:p w14:paraId="77978244" w14:textId="77777777" w:rsidR="000C4116" w:rsidRPr="00C06B27" w:rsidRDefault="000C4116" w:rsidP="000E319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06B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urtosis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0A6D721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BF0B9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2D5A6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DF20F7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A4901CE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1DD71C0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605BB486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929736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063D713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E2D1E4C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F0493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435835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3FCA1E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DDD14E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1578D6C4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7D3CAA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3137F3A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4E04C43D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607" w:type="dxa"/>
            <w:shd w:val="clear" w:color="auto" w:fill="auto"/>
            <w:noWrap/>
            <w:hideMark/>
          </w:tcPr>
          <w:p w14:paraId="27E92ED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7B7411B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C496F78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78460D15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270CB3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C304503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52D443A1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4335287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FF1D31F" w14:textId="77777777" w:rsidR="000C4116" w:rsidRPr="001F5F02" w:rsidRDefault="000C4116" w:rsidP="000E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F02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</w:tr>
    </w:tbl>
    <w:p w14:paraId="08D05942" w14:textId="77777777" w:rsidR="00712A69" w:rsidRDefault="00712A69" w:rsidP="00712A69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1647D64" w14:textId="3DFFC0B1" w:rsidR="00845B6F" w:rsidRPr="0028116F" w:rsidRDefault="002C52E7" w:rsidP="002811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41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C41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0C41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valu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nine agronomic traits of the 50 sorghum genotypes evaluated at Silverton (STN), Ukulinga (UKN) and Bethlehem (BTH) in 2022 and 2023 growing seasons in South Africa</w:t>
      </w:r>
      <w:r w:rsidR="000C411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 = standard deviation, SE = standard error, DTH = days to 50% heading, DTM = days to 50% maturity, PH = plant height (cm), PB = total plant biomass </w:t>
      </w:r>
      <w:r w:rsidRPr="00914E30">
        <w:rPr>
          <w:rFonts w:ascii="Times New Roman" w:hAnsi="Times New Roman" w:cs="Times New Roman"/>
          <w:sz w:val="24"/>
          <w:szCs w:val="24"/>
        </w:rPr>
        <w:t>(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>g plant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SB = shoot biomass </w:t>
      </w:r>
      <w:r w:rsidRPr="00914E30">
        <w:rPr>
          <w:rFonts w:ascii="Times New Roman" w:hAnsi="Times New Roman" w:cs="Times New Roman"/>
          <w:sz w:val="24"/>
          <w:szCs w:val="24"/>
        </w:rPr>
        <w:t>(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>g plant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B = root biomass </w:t>
      </w:r>
      <w:r w:rsidRPr="00914E30">
        <w:rPr>
          <w:rFonts w:ascii="Times New Roman" w:hAnsi="Times New Roman" w:cs="Times New Roman"/>
          <w:sz w:val="24"/>
          <w:szCs w:val="24"/>
        </w:rPr>
        <w:t>(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>g plant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S = root to shoot biomass ratio, GY = grain yield </w:t>
      </w:r>
      <w:r w:rsidRPr="00914E30">
        <w:rPr>
          <w:rFonts w:ascii="Times New Roman" w:hAnsi="Times New Roman" w:cs="Times New Roman"/>
          <w:sz w:val="24"/>
          <w:szCs w:val="24"/>
        </w:rPr>
        <w:t>(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>g plant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14E30">
        <w:rPr>
          <w:rFonts w:ascii="Times New Roman" w:hAnsi="Times New Roman" w:cs="Times New Roman"/>
          <w:color w:val="000000" w:themeColor="text1"/>
          <w:sz w:val="24"/>
          <w:szCs w:val="24"/>
        </w:rPr>
        <w:t>), HI = harvest index (%). The top ten performing genotypes at each location</w:t>
      </w:r>
      <w:bookmarkStart w:id="0" w:name="_GoBack"/>
      <w:bookmarkEnd w:id="0"/>
    </w:p>
    <w:sectPr w:rsidR="00845B6F" w:rsidRPr="0028116F" w:rsidSect="00744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42839" w14:textId="77777777" w:rsidR="00744DBF" w:rsidRDefault="00744DBF" w:rsidP="0079379E">
      <w:pPr>
        <w:spacing w:after="0" w:line="240" w:lineRule="auto"/>
      </w:pPr>
      <w:r>
        <w:separator/>
      </w:r>
    </w:p>
  </w:endnote>
  <w:endnote w:type="continuationSeparator" w:id="0">
    <w:p w14:paraId="106989A0" w14:textId="77777777" w:rsidR="00744DBF" w:rsidRDefault="00744DBF" w:rsidP="00793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94C7E2" w14:textId="77777777" w:rsidR="00744DBF" w:rsidRDefault="00744DBF" w:rsidP="0079379E">
      <w:pPr>
        <w:spacing w:after="0" w:line="240" w:lineRule="auto"/>
      </w:pPr>
      <w:r>
        <w:separator/>
      </w:r>
    </w:p>
  </w:footnote>
  <w:footnote w:type="continuationSeparator" w:id="0">
    <w:p w14:paraId="6E283109" w14:textId="77777777" w:rsidR="00744DBF" w:rsidRDefault="00744DBF" w:rsidP="007937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50043"/>
    <w:multiLevelType w:val="multilevel"/>
    <w:tmpl w:val="595CB7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C7A27"/>
    <w:multiLevelType w:val="multilevel"/>
    <w:tmpl w:val="089822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4486654"/>
    <w:multiLevelType w:val="multilevel"/>
    <w:tmpl w:val="ED86C0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6D3707A"/>
    <w:multiLevelType w:val="multilevel"/>
    <w:tmpl w:val="7C7C011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D4139B8"/>
    <w:multiLevelType w:val="multilevel"/>
    <w:tmpl w:val="F648AA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AA26C63"/>
    <w:multiLevelType w:val="hybridMultilevel"/>
    <w:tmpl w:val="11B01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A80AB4"/>
    <w:multiLevelType w:val="multilevel"/>
    <w:tmpl w:val="B8ECCA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826270B"/>
    <w:multiLevelType w:val="hybridMultilevel"/>
    <w:tmpl w:val="A5DA5096"/>
    <w:lvl w:ilvl="0" w:tplc="100021E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3"/>
  </w:num>
  <w:num w:numId="9">
    <w:abstractNumId w:val="6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1FF"/>
    <w:rsid w:val="00011803"/>
    <w:rsid w:val="000C4116"/>
    <w:rsid w:val="000D00FC"/>
    <w:rsid w:val="00167325"/>
    <w:rsid w:val="00167FAA"/>
    <w:rsid w:val="0028116F"/>
    <w:rsid w:val="002C52E7"/>
    <w:rsid w:val="005B7D74"/>
    <w:rsid w:val="006067B1"/>
    <w:rsid w:val="00665772"/>
    <w:rsid w:val="0071254C"/>
    <w:rsid w:val="00712A69"/>
    <w:rsid w:val="00744DBF"/>
    <w:rsid w:val="00757100"/>
    <w:rsid w:val="0079379E"/>
    <w:rsid w:val="0080651A"/>
    <w:rsid w:val="00845B6F"/>
    <w:rsid w:val="0089778D"/>
    <w:rsid w:val="008F191B"/>
    <w:rsid w:val="009E6415"/>
    <w:rsid w:val="00A711FF"/>
    <w:rsid w:val="00B94E03"/>
    <w:rsid w:val="00C9289E"/>
    <w:rsid w:val="00D44A55"/>
    <w:rsid w:val="00F24D85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EB05C"/>
  <w15:chartTrackingRefBased/>
  <w15:docId w15:val="{4EA01D89-CEC3-4E3A-9D1A-949FBAA0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711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9379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9379E"/>
    <w:rPr>
      <w:sz w:val="16"/>
      <w:szCs w:val="16"/>
    </w:rPr>
  </w:style>
  <w:style w:type="table" w:styleId="TableGrid">
    <w:name w:val="Table Grid"/>
    <w:basedOn w:val="TableNormal"/>
    <w:uiPriority w:val="39"/>
    <w:rsid w:val="0079379E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379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9379E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9379E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9379E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9379E"/>
    <w:rPr>
      <w:kern w:val="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9379E"/>
    <w:pPr>
      <w:spacing w:line="240" w:lineRule="auto"/>
    </w:pPr>
    <w:rPr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79E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79E"/>
    <w:rPr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79E"/>
    <w:pPr>
      <w:spacing w:after="0" w:line="240" w:lineRule="auto"/>
    </w:pPr>
    <w:rPr>
      <w:rFonts w:ascii="Segoe UI" w:hAnsi="Segoe UI" w:cs="Segoe U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79E"/>
    <w:rPr>
      <w:rFonts w:ascii="Segoe UI" w:hAnsi="Segoe UI" w:cs="Segoe UI"/>
      <w:kern w:val="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9379E"/>
    <w:pPr>
      <w:spacing w:after="0" w:line="240" w:lineRule="auto"/>
    </w:pPr>
    <w:rPr>
      <w:kern w:val="2"/>
      <w:lang w:val="en-US"/>
    </w:rPr>
  </w:style>
  <w:style w:type="paragraph" w:styleId="NormalWeb">
    <w:name w:val="Normal (Web)"/>
    <w:basedOn w:val="Normal"/>
    <w:uiPriority w:val="99"/>
    <w:semiHidden/>
    <w:unhideWhenUsed/>
    <w:rsid w:val="00793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character" w:styleId="Hyperlink">
    <w:name w:val="Hyperlink"/>
    <w:basedOn w:val="DefaultParagraphFont"/>
    <w:uiPriority w:val="99"/>
    <w:unhideWhenUsed/>
    <w:rsid w:val="007937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379E"/>
    <w:rPr>
      <w:color w:val="954F72"/>
      <w:u w:val="single"/>
    </w:rPr>
  </w:style>
  <w:style w:type="paragraph" w:customStyle="1" w:styleId="msonormal0">
    <w:name w:val="msonormal"/>
    <w:basedOn w:val="Normal"/>
    <w:rsid w:val="00793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68">
    <w:name w:val="xl68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  <w14:ligatures w14:val="none"/>
    </w:rPr>
  </w:style>
  <w:style w:type="paragraph" w:customStyle="1" w:styleId="xl69">
    <w:name w:val="xl69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0">
    <w:name w:val="xl70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1">
    <w:name w:val="xl71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  <w14:ligatures w14:val="none"/>
    </w:rPr>
  </w:style>
  <w:style w:type="paragraph" w:customStyle="1" w:styleId="xl72">
    <w:name w:val="xl72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3">
    <w:name w:val="xl73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74">
    <w:name w:val="xl74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  <w14:ligatures w14:val="none"/>
    </w:rPr>
  </w:style>
  <w:style w:type="paragraph" w:customStyle="1" w:styleId="xl65">
    <w:name w:val="xl65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6">
    <w:name w:val="xl66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7937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379E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79379E"/>
  </w:style>
  <w:style w:type="paragraph" w:customStyle="1" w:styleId="EndNoteBibliographyTitle">
    <w:name w:val="EndNote Bibliography Title"/>
    <w:basedOn w:val="Normal"/>
    <w:link w:val="EndNoteBibliographyTitleChar"/>
    <w:rsid w:val="0079379E"/>
    <w:pPr>
      <w:spacing w:after="0"/>
      <w:jc w:val="center"/>
    </w:pPr>
    <w:rPr>
      <w:rFonts w:ascii="Calibri" w:hAnsi="Calibri" w:cs="Calibri"/>
      <w:noProof/>
      <w:kern w:val="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79E"/>
    <w:rPr>
      <w:rFonts w:ascii="Calibri" w:hAnsi="Calibri" w:cs="Calibri"/>
      <w:noProof/>
      <w:kern w:val="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79E"/>
    <w:pPr>
      <w:spacing w:line="240" w:lineRule="auto"/>
    </w:pPr>
    <w:rPr>
      <w:rFonts w:ascii="Calibri" w:hAnsi="Calibri" w:cs="Calibri"/>
      <w:noProof/>
      <w:kern w:val="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379E"/>
    <w:rPr>
      <w:rFonts w:ascii="Calibri" w:hAnsi="Calibri" w:cs="Calibri"/>
      <w:noProof/>
      <w:kern w:val="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3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8</Words>
  <Characters>76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de Ngidi</dc:creator>
  <cp:keywords/>
  <dc:description/>
  <cp:lastModifiedBy>Rajkumar Saravanakumar</cp:lastModifiedBy>
  <cp:revision>3</cp:revision>
  <dcterms:created xsi:type="dcterms:W3CDTF">2024-03-23T06:54:00Z</dcterms:created>
  <dcterms:modified xsi:type="dcterms:W3CDTF">2024-04-17T11:12:00Z</dcterms:modified>
</cp:coreProperties>
</file>